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3170D41F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0016D">
        <w:rPr>
          <w:rFonts w:asciiTheme="majorHAnsi" w:hAnsiTheme="majorHAnsi" w:cstheme="majorHAnsi"/>
          <w:b/>
          <w:sz w:val="22"/>
          <w:szCs w:val="22"/>
        </w:rPr>
        <w:t>6/16</w:t>
      </w:r>
      <w:r w:rsidR="00440828">
        <w:rPr>
          <w:rFonts w:asciiTheme="majorHAnsi" w:hAnsiTheme="majorHAnsi" w:cstheme="majorHAnsi"/>
          <w:b/>
          <w:sz w:val="22"/>
          <w:szCs w:val="22"/>
        </w:rPr>
        <w:t>/</w:t>
      </w:r>
      <w:r w:rsidR="008D7DCB">
        <w:rPr>
          <w:rFonts w:asciiTheme="majorHAnsi" w:hAnsiTheme="majorHAnsi" w:cstheme="majorHAnsi"/>
          <w:b/>
          <w:sz w:val="22"/>
          <w:szCs w:val="22"/>
        </w:rPr>
        <w:t>2021</w:t>
      </w:r>
    </w:p>
    <w:p w14:paraId="420DB650" w14:textId="384184C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D7DCB">
        <w:rPr>
          <w:rFonts w:asciiTheme="majorHAnsi" w:hAnsiTheme="majorHAnsi" w:cstheme="majorHAnsi"/>
          <w:b/>
          <w:sz w:val="22"/>
          <w:szCs w:val="22"/>
        </w:rPr>
        <w:t>Judith Aberg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1C3E2278" w:rsidR="0063560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42" w:type="dxa"/>
            <w:shd w:val="clear" w:color="auto" w:fill="auto"/>
          </w:tcPr>
          <w:p w14:paraId="071E9033" w14:textId="7AAC662D" w:rsidR="00635607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Multicenter Trials for COVID. Served as local PI for this study.</w:t>
            </w: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BE9A0F" w:rsidR="00635607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Atea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6272A7D7" w:rsidR="00635607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Multicenter Trial-COVID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1346617A" w:rsidR="00635607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Emergent Biosolutions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38A3249C" w:rsidR="00635607" w:rsidRPr="003D6857" w:rsidRDefault="008D7DCB" w:rsidP="008D7DC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Single Site Trial-COVID</w:t>
            </w: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136CC4EB" w:rsidR="00635607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Frontier Technologies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12753B99" w:rsidR="00635607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Multicenter Trial-HIV</w:t>
            </w:r>
          </w:p>
        </w:tc>
      </w:tr>
      <w:tr w:rsidR="008D7DCB" w:rsidRPr="007A5DEE" w14:paraId="09C49ADA" w14:textId="77777777" w:rsidTr="004B25E6">
        <w:tc>
          <w:tcPr>
            <w:tcW w:w="450" w:type="dxa"/>
          </w:tcPr>
          <w:p w14:paraId="21EF9548" w14:textId="77777777" w:rsidR="008D7DCB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auto"/>
          </w:tcPr>
          <w:p w14:paraId="7F3EB2B6" w14:textId="77777777" w:rsidR="008D7DCB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35ADBDE" w14:textId="4109A743" w:rsidR="008D7DCB" w:rsidRPr="008D7DCB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Gilead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6FB18EEA" w14:textId="3AA9CCF2" w:rsidR="008D7DCB" w:rsidRPr="008D7DCB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ulticenter Trials-COVID and HIV</w:t>
            </w:r>
          </w:p>
        </w:tc>
      </w:tr>
      <w:tr w:rsidR="008D7DCB" w:rsidRPr="007A5DEE" w14:paraId="30B90DD8" w14:textId="77777777" w:rsidTr="004B25E6">
        <w:tc>
          <w:tcPr>
            <w:tcW w:w="450" w:type="dxa"/>
          </w:tcPr>
          <w:p w14:paraId="1345D90C" w14:textId="77777777" w:rsidR="008D7DCB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auto"/>
          </w:tcPr>
          <w:p w14:paraId="79A452BC" w14:textId="77777777" w:rsidR="008D7DCB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006EB09" w14:textId="0983065E" w:rsidR="008D7DCB" w:rsidRPr="008D7DCB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Glaxo Smith Kli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1473921D" w14:textId="79A84936" w:rsidR="008D7DCB" w:rsidRPr="008D7DCB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Scientific Ad Board for VZV vaccine, Multicenter Trials HIV</w:t>
            </w:r>
          </w:p>
        </w:tc>
      </w:tr>
      <w:tr w:rsidR="008D7DCB" w:rsidRPr="007A5DEE" w14:paraId="385ACC79" w14:textId="77777777" w:rsidTr="004B25E6">
        <w:tc>
          <w:tcPr>
            <w:tcW w:w="450" w:type="dxa"/>
          </w:tcPr>
          <w:p w14:paraId="4A5F0CFB" w14:textId="77777777" w:rsidR="008D7DCB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auto"/>
          </w:tcPr>
          <w:p w14:paraId="3B81CDB4" w14:textId="77777777" w:rsidR="008D7DCB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DBD4808" w14:textId="0125B945" w:rsidR="008D7DCB" w:rsidRPr="008D7DCB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Janssen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61814C59" w14:textId="70C3EDF4" w:rsidR="008D7DCB" w:rsidRPr="008D7DCB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Multicenter Trials-COVID and HIV</w:t>
            </w:r>
          </w:p>
        </w:tc>
      </w:tr>
      <w:tr w:rsidR="008D7DCB" w:rsidRPr="007A5DEE" w14:paraId="4616B856" w14:textId="77777777" w:rsidTr="004B25E6">
        <w:tc>
          <w:tcPr>
            <w:tcW w:w="450" w:type="dxa"/>
          </w:tcPr>
          <w:p w14:paraId="4ADC555D" w14:textId="77777777" w:rsidR="008D7DCB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auto"/>
          </w:tcPr>
          <w:p w14:paraId="01C3B92A" w14:textId="77777777" w:rsidR="008D7DCB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CA3402C" w14:textId="76063EC9" w:rsidR="008D7DCB" w:rsidRPr="008D7DCB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Merck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2DE1AF81" w14:textId="431DF912" w:rsidR="008D7DCB" w:rsidRPr="008D7DCB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Scientific Ad Board Review HIV protocol development; Multicenter Trials-COVID and HIV</w:t>
            </w:r>
          </w:p>
        </w:tc>
      </w:tr>
      <w:tr w:rsidR="008D7DCB" w:rsidRPr="007A5DEE" w14:paraId="7F785487" w14:textId="77777777" w:rsidTr="004B25E6">
        <w:tc>
          <w:tcPr>
            <w:tcW w:w="450" w:type="dxa"/>
          </w:tcPr>
          <w:p w14:paraId="7916CD7D" w14:textId="77777777" w:rsidR="008D7DCB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auto"/>
          </w:tcPr>
          <w:p w14:paraId="7AD61F41" w14:textId="77777777" w:rsidR="008D7DCB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37A01B8" w14:textId="6FFF977D" w:rsidR="008D7DCB" w:rsidRPr="008D7DCB" w:rsidRDefault="006E354A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6E354A">
              <w:rPr>
                <w:rFonts w:asciiTheme="majorHAnsi" w:hAnsiTheme="majorHAnsi" w:cstheme="majorHAnsi"/>
                <w:sz w:val="20"/>
                <w:szCs w:val="22"/>
              </w:rPr>
              <w:t>Pfizer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7AA0A21E" w14:textId="51957118" w:rsidR="008D7DCB" w:rsidRPr="008D7DCB" w:rsidRDefault="006E354A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6E354A">
              <w:rPr>
                <w:rFonts w:asciiTheme="majorHAnsi" w:hAnsiTheme="majorHAnsi" w:cstheme="majorHAnsi"/>
                <w:sz w:val="20"/>
                <w:szCs w:val="22"/>
              </w:rPr>
              <w:t>Multicenter Trials-COVID</w:t>
            </w:r>
          </w:p>
        </w:tc>
      </w:tr>
      <w:tr w:rsidR="008D7DCB" w:rsidRPr="007A5DEE" w14:paraId="539D8BB4" w14:textId="77777777" w:rsidTr="004B25E6">
        <w:tc>
          <w:tcPr>
            <w:tcW w:w="450" w:type="dxa"/>
          </w:tcPr>
          <w:p w14:paraId="3B175777" w14:textId="77777777" w:rsidR="008D7DCB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auto"/>
          </w:tcPr>
          <w:p w14:paraId="09834354" w14:textId="77777777" w:rsidR="008D7DCB" w:rsidRPr="003D6857" w:rsidRDefault="008D7DC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BBAB1DB" w14:textId="0EC0E779" w:rsidR="008D7DCB" w:rsidRPr="008D7DCB" w:rsidRDefault="006E354A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6E354A">
              <w:rPr>
                <w:rFonts w:asciiTheme="majorHAnsi" w:hAnsiTheme="majorHAnsi" w:cstheme="majorHAnsi"/>
                <w:sz w:val="20"/>
                <w:szCs w:val="22"/>
              </w:rPr>
              <w:t>Viiv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1445C4DA" w14:textId="49F3F5AA" w:rsidR="008D7DCB" w:rsidRPr="008D7DCB" w:rsidRDefault="006E354A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6E354A">
              <w:rPr>
                <w:rFonts w:asciiTheme="majorHAnsi" w:hAnsiTheme="majorHAnsi" w:cstheme="majorHAnsi"/>
                <w:sz w:val="20"/>
                <w:szCs w:val="22"/>
              </w:rPr>
              <w:t>Multicenter Trials-HIV</w:t>
            </w: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16FEE31D" w:rsidR="00635607" w:rsidRPr="00C100C4" w:rsidRDefault="008D7DC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4B5B886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53EE5D28" w:rsidR="00635607" w:rsidRPr="00C100C4" w:rsidRDefault="008D7DC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Glaxo Smith Kli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2BF969D" w:rsidR="00635607" w:rsidRPr="00C100C4" w:rsidRDefault="008D7DC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</w:t>
            </w: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cientific Ad Board for VZV vaccine, Multicenter Trials HIV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rsonal fees)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6F5EEE1" w:rsidR="00635607" w:rsidRPr="003D6857" w:rsidRDefault="008D7DC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Merck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F484599" w:rsidR="00635607" w:rsidRPr="003D6857" w:rsidRDefault="008D7DC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8D7DCB">
              <w:rPr>
                <w:rFonts w:asciiTheme="majorHAnsi" w:hAnsiTheme="majorHAnsi" w:cstheme="majorHAnsi"/>
                <w:sz w:val="20"/>
                <w:szCs w:val="22"/>
              </w:rPr>
              <w:t>Scientific Ad Board Review HIV protocol development; Multicenter Trials-COVID and HIV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rsonal fees)</w:t>
            </w: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016D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0828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6E354A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D7DCB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548</Words>
  <Characters>313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06-09T20:25:00Z</dcterms:created>
  <dcterms:modified xsi:type="dcterms:W3CDTF">2021-06-16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